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194"/>
        <w:gridCol w:w="1234"/>
        <w:gridCol w:w="1080"/>
        <w:gridCol w:w="1007"/>
        <w:gridCol w:w="1130"/>
        <w:gridCol w:w="1130"/>
        <w:gridCol w:w="1238"/>
        <w:gridCol w:w="576"/>
      </w:tblGrid>
      <w:tr w:rsidR="004F30E4" w:rsidRPr="0025371E" w14:paraId="373C679E" w14:textId="77777777" w:rsidTr="004F30E4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4B9F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E400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AE83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A7A9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EB89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B833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5CE7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D896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F30E4" w:rsidRPr="0025371E" w14:paraId="31D18BDC" w14:textId="77777777" w:rsidTr="004F30E4">
        <w:trPr>
          <w:trHeight w:val="3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EB45" w14:textId="67B1DF0D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odel: lmer(log2(length+1) ~ cv * strain  + (1|block/no.))</w:t>
            </w:r>
          </w:p>
        </w:tc>
      </w:tr>
      <w:tr w:rsidR="004F30E4" w:rsidRPr="0025371E" w14:paraId="2383F707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F4FF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A7BE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1602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3B52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A71D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E0D8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B199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18C6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50472C64" w14:textId="77777777" w:rsidTr="004F30E4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967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ML criterion at convergence: 1147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0512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638C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D34E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3A9D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350A7126" w14:textId="77777777" w:rsidTr="004F30E4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D44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 effec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209A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9E49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2B43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79F0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BD61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0D2F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23DA777D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9EC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790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227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D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0CF7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34CA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0E01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18D0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C01B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589C9E04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BE1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.: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583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359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D7BC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27BA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E80F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698F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8009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62974BC8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D99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636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2F5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452E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C3F6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93F1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5312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CD94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7C16EA09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283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FF9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0617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7B88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E993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79C3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15C7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4798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2021E063" w14:textId="77777777" w:rsidTr="004F30E4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D4BE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51D9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D8A7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6CCD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CBEA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BCEA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30A3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CF43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729F8236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F9D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2E96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0D9A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AAF3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098C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14B2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C061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320D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5D6B5DDC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354F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719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141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56F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A8B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0E1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46A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8D33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119E6257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B74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2B3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9F6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D68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0E5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531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678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AB0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4F30E4" w:rsidRPr="0025371E" w14:paraId="16BF00D6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6BC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EE9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972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CEF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0BB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7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21A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6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C3E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2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3BE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4F30E4" w:rsidRPr="0025371E" w14:paraId="1590C741" w14:textId="77777777" w:rsidTr="004F30E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FC52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:s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8AE72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D253F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B857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6D020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6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F4671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23CA4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5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114C9D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F30E4" w:rsidRPr="0025371E" w14:paraId="6DB23340" w14:textId="77777777" w:rsidTr="00981E1A">
        <w:trPr>
          <w:trHeight w:val="34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E1AB" w14:textId="7D301E24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smeans 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DF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5C8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F2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E61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18D655CD" w14:textId="77777777" w:rsidTr="004F30E4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21F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ultivar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33E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4A8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012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022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4DB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0EA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89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069C29B8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4920" w14:textId="3F72814F" w:rsidR="004F30E4" w:rsidRPr="0025371E" w:rsidRDefault="001760D9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3E8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465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79E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682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A1F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8B7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4A2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2FB68BA9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3702" w14:textId="359761BB" w:rsidR="004F30E4" w:rsidRPr="0025371E" w:rsidRDefault="001760D9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264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A13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03D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E83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0D6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DB3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D30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17767ECC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9D40" w14:textId="3C23314E" w:rsidR="004F30E4" w:rsidRPr="0025371E" w:rsidRDefault="001760D9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655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59D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D03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CDE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335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5B1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239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7CF92DC9" w14:textId="77777777" w:rsidTr="004F30E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EB2643" w14:textId="59174D38" w:rsidR="004F30E4" w:rsidRPr="0025371E" w:rsidRDefault="001760D9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ole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279D2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C3A4B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932DB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D9D8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A0E19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A40E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E35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732D0935" w14:textId="77777777" w:rsidTr="00FE6C42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33B3" w14:textId="76FAEB49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b/>
                <w:lang w:val="en-US"/>
              </w:rPr>
              <w:t>Lsmeans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16C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F8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AE9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04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8DC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A54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5C4AFF8C" w14:textId="77777777" w:rsidTr="004F30E4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23B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589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26F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CB1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D52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CC1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05F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A16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1A778002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7A9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FAA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D12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A20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DC3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6B1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6ED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3F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66D38CC1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85E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92B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098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EBC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A92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122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5B9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3A1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3B654ACC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AB9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AEA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355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6F8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398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CAD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ED0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E58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42A116ED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522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2DB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518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24B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D3C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35B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1DA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630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2C380AA5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66F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64D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BA3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951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98E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BD7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596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13C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13E9A277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22E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ABE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329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552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81C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632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509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9C0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2881D172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696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5FE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7E4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735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571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38E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93F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3E5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17D20DA8" w14:textId="77777777" w:rsidTr="004F30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D8A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817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9E2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473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C4E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778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A36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B8F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286003A0" w14:textId="77777777" w:rsidTr="004F30E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2B5A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E0B14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FD94F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49572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A0165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866F9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738EC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63F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F30E4" w:rsidRPr="0025371E" w14:paraId="5AB00AED" w14:textId="77777777" w:rsidTr="00D66857">
        <w:trPr>
          <w:gridAfter w:val="1"/>
          <w:trHeight w:val="34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9ED6" w14:textId="256158CC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b/>
                <w:lang w:val="en-US"/>
              </w:rPr>
              <w:t>Lsmeans Strain x Cultivars</w:t>
            </w:r>
          </w:p>
        </w:tc>
      </w:tr>
      <w:tr w:rsidR="004F30E4" w:rsidRPr="0025371E" w14:paraId="5E6C65FE" w14:textId="77777777" w:rsidTr="004F30E4">
        <w:trPr>
          <w:gridAfter w:val="1"/>
          <w:trHeight w:val="320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175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rton Glor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B438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9BE3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27A8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44CC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1B11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F30E4" w:rsidRPr="0025371E" w14:paraId="359DE753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9B8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B86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3AF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CC6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A89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6C4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3F0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4F30E4" w:rsidRPr="0025371E" w14:paraId="6313E702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2C74" w14:textId="28AE3E7E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4F30E4"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14B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86C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FD7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DC0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C0D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037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7F30399B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1338" w14:textId="263255E4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F68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7E5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BFE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7F3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743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12C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1A7D6A99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E851" w14:textId="03139118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52C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7C2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777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845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F5D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E77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3ED56AFE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2E4C" w14:textId="2ADD717E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F4B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324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A14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284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A1E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1BB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34F4F35F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6EBD" w14:textId="19851C96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01A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52D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F74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AF5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5D7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D66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6EB8C132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5CD4" w14:textId="6700C0C9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F84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654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2CF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D79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A4F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050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592DF4A8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8B55" w14:textId="08B6F8AD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129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4AF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12E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3FA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BC9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F60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61601742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BEE0" w14:textId="7E83FDED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R1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7C2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C9C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701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275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916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9B0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03C82C55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3643" w14:textId="3642BCC2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88C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E50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1F5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485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20B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415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4F30E4" w:rsidRPr="0025371E" w14:paraId="68F7F056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97E6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3719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87EF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BF23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921E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715B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8725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3A74259A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06E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apole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2C3A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9E7A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85AF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68E2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8082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E349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59CAD0A0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46E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1FF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6A9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2CD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312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D1C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927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4F30E4" w:rsidRPr="0025371E" w14:paraId="4759D24A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76D8" w14:textId="70EFBC41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2BD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A14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1A8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4D5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C11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A24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0E87045B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3FD1" w14:textId="3EDCDB9C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141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5DB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370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E3D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F3E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1ED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7F97000F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D506" w14:textId="24B7A6E1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295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A04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D47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42D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B30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343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15FCBB1A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2B7F" w14:textId="234E1C40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4F30E4"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7E4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4D2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7F1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C92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E78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8BD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4B47399E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96AF" w14:textId="08462EDC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80E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FDA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FB2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F61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970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ECB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27F8E0CB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3606" w14:textId="6139CDD7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2C9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8CD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0FF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33D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D43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2D6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60EDC5F0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9D92" w14:textId="22DF3FEC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AB0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0B5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21D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D3A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71E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C35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</w:tr>
      <w:tr w:rsidR="004F30E4" w:rsidRPr="0025371E" w14:paraId="7F5AD05D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6B65" w14:textId="53C262EF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C80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63B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C71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508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84C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1E3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</w:tr>
      <w:tr w:rsidR="004F30E4" w:rsidRPr="0025371E" w14:paraId="0B80F98C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878E" w14:textId="1A481114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318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9A7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080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8F8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A3C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E78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4F30E4" w:rsidRPr="0025371E" w14:paraId="334DB10C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FB08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3ECF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72D0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7493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FF35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6DA7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9131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3979F00B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D77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ou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02D0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D1B6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FE89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A19C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CDBD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A7F1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2E8EEDCD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9E7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946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A34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2BB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C8C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43D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F04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4F30E4" w:rsidRPr="0025371E" w14:paraId="4FD5B752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A8EA" w14:textId="4ACA296D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F1D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E23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0DA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6F3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F12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9DF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74093A00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9868" w14:textId="5C3D6100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C2E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A15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1BE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C38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693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F05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4FA28606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0564" w14:textId="76543FD0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9CA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806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A3F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3B2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2E0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1EC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</w:tr>
      <w:tr w:rsidR="004F30E4" w:rsidRPr="0025371E" w14:paraId="5D2528C3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6F12" w14:textId="2312749B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4F30E4"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D41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517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179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F1C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151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D72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4</w:t>
            </w:r>
          </w:p>
        </w:tc>
      </w:tr>
      <w:tr w:rsidR="004F30E4" w:rsidRPr="0025371E" w14:paraId="20C7FAE1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B2F4" w14:textId="052793EC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2CF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7A3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726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003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FE0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17A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4</w:t>
            </w:r>
          </w:p>
        </w:tc>
      </w:tr>
      <w:tr w:rsidR="004F30E4" w:rsidRPr="0025371E" w14:paraId="29CA5088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489B" w14:textId="1056CE06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24F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177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048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49B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BEB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E11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</w:t>
            </w:r>
          </w:p>
        </w:tc>
      </w:tr>
      <w:tr w:rsidR="004F30E4" w:rsidRPr="0025371E" w14:paraId="05B56FA8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30B6" w14:textId="0FF072DF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935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45D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B73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E98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D81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76B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</w:t>
            </w:r>
          </w:p>
        </w:tc>
      </w:tr>
      <w:tr w:rsidR="004F30E4" w:rsidRPr="0025371E" w14:paraId="69728232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3396" w14:textId="6908B7ED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B3C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61D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1D5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814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3F2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D9F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4F30E4" w:rsidRPr="0025371E" w14:paraId="1A63AE54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9659" w14:textId="1B88A995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BA8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EA51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096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B41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C45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56F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4F30E4" w:rsidRPr="0025371E" w14:paraId="4956C8EB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37E4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FE7E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10DE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ED6C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20F7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8488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27BD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73836184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ADF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CF1A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0CAA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C0B5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AEC4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84A1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E774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30E4" w:rsidRPr="0025371E" w14:paraId="2F4ADE9D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0D0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739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8FC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7AA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F21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8C3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D95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4F30E4" w:rsidRPr="0025371E" w14:paraId="70C896C4" w14:textId="77777777" w:rsidTr="00B64815">
        <w:trPr>
          <w:gridAfter w:val="1"/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035A" w14:textId="47B95CC9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772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E1E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A47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813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89C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83D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18CABD41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C31B" w14:textId="38CD9F41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BDD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FBE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D77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9E1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A93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095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02E0CD59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2E3F" w14:textId="52A68770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F33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488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FCB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EA7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21E9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CE7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F30E4" w:rsidRPr="0025371E" w14:paraId="0EB74EF9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9252" w14:textId="69E32B25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bookmarkStart w:id="0" w:name="_GoBack"/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4F30E4"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161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CAC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77E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C5A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2DB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EEF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bookmarkEnd w:id="0"/>
      <w:tr w:rsidR="004F30E4" w:rsidRPr="0025371E" w14:paraId="01642D23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5B82" w14:textId="1DBFEEB9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54C7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4C3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49A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4E50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0C15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643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7F4BD4CB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5B4C" w14:textId="1C14C4EB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6CA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BD7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E31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663D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0D6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CB3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0048921D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6B75" w14:textId="3616B3B6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16C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E81A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E112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4F2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35F4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A09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F30E4" w:rsidRPr="0025371E" w14:paraId="2ECFB7BF" w14:textId="77777777" w:rsidTr="004F30E4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054C" w14:textId="3286ABA1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3F9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DD1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EB7C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B5C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B8C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9A4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4F30E4" w:rsidRPr="0025371E" w14:paraId="5D5C55A9" w14:textId="77777777" w:rsidTr="004F30E4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C8D55A" w14:textId="1E1EA58A" w:rsidR="004F30E4" w:rsidRPr="0025371E" w:rsidRDefault="00B64815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4F30E4"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ADDC06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EB59B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9FCEF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993FCE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3199A8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E07103" w14:textId="77777777" w:rsidR="004F30E4" w:rsidRPr="0025371E" w:rsidRDefault="004F30E4" w:rsidP="004F30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3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</w:tbl>
    <w:p w14:paraId="30CE25F7" w14:textId="77777777" w:rsidR="0025371E" w:rsidRPr="0025371E" w:rsidRDefault="0025371E" w:rsidP="0025371E">
      <w:pPr>
        <w:spacing w:line="480" w:lineRule="auto"/>
        <w:jc w:val="both"/>
        <w:rPr>
          <w:rFonts w:ascii="Times New Roman" w:hAnsi="Times New Roman" w:cs="Times New Roman"/>
        </w:rPr>
      </w:pPr>
      <w:r w:rsidRPr="0025371E">
        <w:rPr>
          <w:rFonts w:ascii="Times New Roman" w:hAnsi="Times New Roman" w:cs="Times New Roman"/>
          <w:b/>
        </w:rPr>
        <w:t>Table S8: REML analysis of field inoculation of cherry inoculated by leaf scar.</w:t>
      </w:r>
      <w:r w:rsidRPr="0025371E">
        <w:rPr>
          <w:rFonts w:ascii="Times New Roman" w:hAnsi="Times New Roman" w:cs="Times New Roman"/>
        </w:rPr>
        <w:t xml:space="preserve"> The REML model and ANOVA are presented, followed by lsmean Tukey-HSD groupings for cultivars, strains and then strains on each cultivar (corresponds to groupings on Figure 3A-2).</w:t>
      </w:r>
    </w:p>
    <w:p w14:paraId="24DAC385" w14:textId="65094CA4" w:rsidR="000525AE" w:rsidRPr="0025371E" w:rsidRDefault="000525AE" w:rsidP="0025371E">
      <w:pPr>
        <w:rPr>
          <w:rFonts w:ascii="Times New Roman" w:hAnsi="Times New Roman" w:cs="Times New Roman"/>
        </w:rPr>
      </w:pPr>
    </w:p>
    <w:sectPr w:rsidR="000525AE" w:rsidRPr="0025371E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C7F"/>
    <w:rsid w:val="00000997"/>
    <w:rsid w:val="000010D4"/>
    <w:rsid w:val="00031E76"/>
    <w:rsid w:val="00032BC0"/>
    <w:rsid w:val="00032DD2"/>
    <w:rsid w:val="000400E0"/>
    <w:rsid w:val="00042ABB"/>
    <w:rsid w:val="000525AE"/>
    <w:rsid w:val="00056629"/>
    <w:rsid w:val="00062CD2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0F2DF9"/>
    <w:rsid w:val="00120C7F"/>
    <w:rsid w:val="00124E03"/>
    <w:rsid w:val="001258EF"/>
    <w:rsid w:val="00132DAF"/>
    <w:rsid w:val="00150B00"/>
    <w:rsid w:val="00171A1A"/>
    <w:rsid w:val="001760D9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527C"/>
    <w:rsid w:val="001E531B"/>
    <w:rsid w:val="001E54EA"/>
    <w:rsid w:val="001E7357"/>
    <w:rsid w:val="00210AA7"/>
    <w:rsid w:val="0021316F"/>
    <w:rsid w:val="00225081"/>
    <w:rsid w:val="0025371E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36150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B1FE5"/>
    <w:rsid w:val="003C2C1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B2F5A"/>
    <w:rsid w:val="004B7CDD"/>
    <w:rsid w:val="004D0D16"/>
    <w:rsid w:val="004D6539"/>
    <w:rsid w:val="004E1ABE"/>
    <w:rsid w:val="004F30E4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82FB9"/>
    <w:rsid w:val="006869FF"/>
    <w:rsid w:val="006A6370"/>
    <w:rsid w:val="006B31DA"/>
    <w:rsid w:val="006B4671"/>
    <w:rsid w:val="006D1DFB"/>
    <w:rsid w:val="006D6952"/>
    <w:rsid w:val="006E1D49"/>
    <w:rsid w:val="00700DE8"/>
    <w:rsid w:val="00703AC0"/>
    <w:rsid w:val="00760E31"/>
    <w:rsid w:val="00765171"/>
    <w:rsid w:val="00775AA0"/>
    <w:rsid w:val="00777A46"/>
    <w:rsid w:val="00780C2B"/>
    <w:rsid w:val="00787C80"/>
    <w:rsid w:val="007932EE"/>
    <w:rsid w:val="007B3EDE"/>
    <w:rsid w:val="007B6AC0"/>
    <w:rsid w:val="007C4443"/>
    <w:rsid w:val="007C6072"/>
    <w:rsid w:val="007C6D8A"/>
    <w:rsid w:val="007D4959"/>
    <w:rsid w:val="007E0080"/>
    <w:rsid w:val="007E3A7C"/>
    <w:rsid w:val="0080113A"/>
    <w:rsid w:val="0080267D"/>
    <w:rsid w:val="008042E1"/>
    <w:rsid w:val="008054E4"/>
    <w:rsid w:val="0081691D"/>
    <w:rsid w:val="008275D7"/>
    <w:rsid w:val="00851C74"/>
    <w:rsid w:val="008533A1"/>
    <w:rsid w:val="00853718"/>
    <w:rsid w:val="00855FD3"/>
    <w:rsid w:val="00866951"/>
    <w:rsid w:val="00882FF1"/>
    <w:rsid w:val="0088338F"/>
    <w:rsid w:val="008902D7"/>
    <w:rsid w:val="00890B7C"/>
    <w:rsid w:val="00891E0B"/>
    <w:rsid w:val="008C08BF"/>
    <w:rsid w:val="008C2756"/>
    <w:rsid w:val="008F3691"/>
    <w:rsid w:val="008F48DB"/>
    <w:rsid w:val="009007BF"/>
    <w:rsid w:val="00911389"/>
    <w:rsid w:val="00924C98"/>
    <w:rsid w:val="009475EA"/>
    <w:rsid w:val="00964C05"/>
    <w:rsid w:val="009671FD"/>
    <w:rsid w:val="0098510C"/>
    <w:rsid w:val="009930E6"/>
    <w:rsid w:val="00995D3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60912"/>
    <w:rsid w:val="00B64815"/>
    <w:rsid w:val="00B91083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22F9"/>
    <w:rsid w:val="00C851CE"/>
    <w:rsid w:val="00C856BA"/>
    <w:rsid w:val="00C929B8"/>
    <w:rsid w:val="00CA30C8"/>
    <w:rsid w:val="00CB0F08"/>
    <w:rsid w:val="00CB16BC"/>
    <w:rsid w:val="00CC5023"/>
    <w:rsid w:val="00CC60CE"/>
    <w:rsid w:val="00CD57E9"/>
    <w:rsid w:val="00CD6181"/>
    <w:rsid w:val="00D13148"/>
    <w:rsid w:val="00D2315C"/>
    <w:rsid w:val="00D239A2"/>
    <w:rsid w:val="00D64609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61B2"/>
    <w:rsid w:val="00F57A69"/>
    <w:rsid w:val="00F70499"/>
    <w:rsid w:val="00F7620F"/>
    <w:rsid w:val="00F84164"/>
    <w:rsid w:val="00F92D03"/>
    <w:rsid w:val="00F96441"/>
    <w:rsid w:val="00FB4C1E"/>
    <w:rsid w:val="00FC12DF"/>
    <w:rsid w:val="00FC4415"/>
    <w:rsid w:val="00FC665C"/>
    <w:rsid w:val="00FC6818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217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0C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1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55</Words>
  <Characters>2599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9</cp:revision>
  <dcterms:created xsi:type="dcterms:W3CDTF">2017-08-01T17:07:00Z</dcterms:created>
  <dcterms:modified xsi:type="dcterms:W3CDTF">2017-12-06T10:41:00Z</dcterms:modified>
</cp:coreProperties>
</file>